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C35A4" w14:textId="5A30089A" w:rsidR="00794652" w:rsidRPr="002019DA" w:rsidRDefault="00D25B09">
      <w:pPr>
        <w:rPr>
          <w:rFonts w:ascii="Calibri" w:hAnsi="Calibri" w:cs="Calibri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S1 Appendix: </w:t>
      </w:r>
      <w:proofErr w:type="spellStart"/>
      <w:r w:rsidR="00031684" w:rsidRPr="002019DA">
        <w:rPr>
          <w:rFonts w:ascii="Calibri" w:hAnsi="Calibri" w:cs="Calibri"/>
          <w:b/>
          <w:bCs/>
          <w:sz w:val="24"/>
          <w:szCs w:val="24"/>
          <w:lang w:val="en-US"/>
        </w:rPr>
        <w:t>TIDieR</w:t>
      </w:r>
      <w:proofErr w:type="spellEnd"/>
      <w:r w:rsidR="00031684" w:rsidRPr="002019DA">
        <w:rPr>
          <w:rFonts w:ascii="Calibri" w:hAnsi="Calibri" w:cs="Calibri"/>
          <w:b/>
          <w:bCs/>
          <w:sz w:val="24"/>
          <w:szCs w:val="24"/>
          <w:lang w:val="en-US"/>
        </w:rPr>
        <w:t xml:space="preserve"> framework for the</w:t>
      </w:r>
      <w:r w:rsidR="00566DB7" w:rsidRPr="002019DA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C6546D" w:rsidRPr="002019DA">
        <w:rPr>
          <w:rFonts w:ascii="Calibri" w:hAnsi="Calibri" w:cs="Calibri"/>
          <w:b/>
          <w:bCs/>
          <w:sz w:val="24"/>
          <w:szCs w:val="24"/>
          <w:lang w:val="en-US"/>
        </w:rPr>
        <w:t>Psychoeducational Materials</w:t>
      </w:r>
      <w:r w:rsidR="005F19EB" w:rsidRPr="002019DA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547"/>
        <w:gridCol w:w="11056"/>
      </w:tblGrid>
      <w:tr w:rsidR="00903C13" w:rsidRPr="00D25B09" w14:paraId="6F26F81C" w14:textId="77777777" w:rsidTr="001345DB">
        <w:tc>
          <w:tcPr>
            <w:tcW w:w="2547" w:type="dxa"/>
          </w:tcPr>
          <w:p w14:paraId="3082A08F" w14:textId="77777777" w:rsidR="00C6546D" w:rsidRPr="00D25B09" w:rsidRDefault="004E1DF1" w:rsidP="004E1D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 xml:space="preserve">1. </w:t>
            </w:r>
            <w:r w:rsidR="00C6546D" w:rsidRPr="00D25B09">
              <w:rPr>
                <w:rFonts w:ascii="Calibri" w:hAnsi="Calibri" w:cs="Calibri"/>
                <w:b/>
                <w:bCs/>
                <w:lang w:val="en-US"/>
              </w:rPr>
              <w:t>Brief Name</w:t>
            </w:r>
          </w:p>
        </w:tc>
        <w:tc>
          <w:tcPr>
            <w:tcW w:w="11056" w:type="dxa"/>
          </w:tcPr>
          <w:p w14:paraId="1E564878" w14:textId="77777777" w:rsidR="00C6546D" w:rsidRPr="00D25B09" w:rsidRDefault="005F19EB">
            <w:pPr>
              <w:rPr>
                <w:rFonts w:ascii="Calibri" w:hAnsi="Calibri" w:cs="Calibri"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Psychoeducational Materials</w:t>
            </w:r>
          </w:p>
        </w:tc>
      </w:tr>
      <w:tr w:rsidR="00903C13" w:rsidRPr="00D25B09" w14:paraId="45F3DA9D" w14:textId="77777777" w:rsidTr="001345DB">
        <w:tc>
          <w:tcPr>
            <w:tcW w:w="2547" w:type="dxa"/>
          </w:tcPr>
          <w:p w14:paraId="4509462E" w14:textId="77777777" w:rsidR="00C6546D" w:rsidRPr="00D25B09" w:rsidRDefault="004E1D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2. Why</w:t>
            </w:r>
          </w:p>
        </w:tc>
        <w:tc>
          <w:tcPr>
            <w:tcW w:w="11056" w:type="dxa"/>
          </w:tcPr>
          <w:p w14:paraId="742B8E02" w14:textId="69BBDF82" w:rsidR="00431893" w:rsidRPr="00D25B09" w:rsidRDefault="003A2206" w:rsidP="00A34C29">
            <w:pPr>
              <w:pStyle w:val="ListParagraph"/>
              <w:spacing w:line="276" w:lineRule="auto"/>
              <w:ind w:left="0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 xml:space="preserve">The </w:t>
            </w:r>
            <w:r w:rsidR="00A34C29" w:rsidRPr="00D25B09">
              <w:rPr>
                <w:rFonts w:ascii="Calibri" w:hAnsi="Calibri" w:cs="Calibri"/>
              </w:rPr>
              <w:t xml:space="preserve">initial </w:t>
            </w:r>
            <w:r w:rsidRPr="00D25B09">
              <w:rPr>
                <w:rFonts w:ascii="Calibri" w:hAnsi="Calibri" w:cs="Calibri"/>
              </w:rPr>
              <w:t xml:space="preserve">psychoeducational package consisted of mental health and well-being waiting room </w:t>
            </w:r>
            <w:r w:rsidR="00A34C29" w:rsidRPr="00D25B09">
              <w:rPr>
                <w:rFonts w:ascii="Calibri" w:hAnsi="Calibri" w:cs="Calibri"/>
              </w:rPr>
              <w:t xml:space="preserve">educational materials including </w:t>
            </w:r>
            <w:r w:rsidRPr="00D25B09">
              <w:rPr>
                <w:rFonts w:ascii="Calibri" w:hAnsi="Calibri" w:cs="Calibri"/>
              </w:rPr>
              <w:t>waiting room talks</w:t>
            </w:r>
            <w:r w:rsidR="00003BB3" w:rsidRPr="00D25B09">
              <w:rPr>
                <w:rFonts w:ascii="Calibri" w:hAnsi="Calibri" w:cs="Calibri"/>
              </w:rPr>
              <w:t xml:space="preserve"> </w:t>
            </w:r>
            <w:r w:rsidR="00A42332" w:rsidRPr="00D25B09">
              <w:rPr>
                <w:rFonts w:ascii="Calibri" w:hAnsi="Calibri" w:cs="Calibri"/>
              </w:rPr>
              <w:t>on depressi</w:t>
            </w:r>
            <w:r w:rsidR="00AA04D3" w:rsidRPr="00D25B09">
              <w:rPr>
                <w:rFonts w:ascii="Calibri" w:hAnsi="Calibri" w:cs="Calibri"/>
              </w:rPr>
              <w:t>ve symptoms and where to get help, with an a</w:t>
            </w:r>
            <w:r w:rsidR="00A42332" w:rsidRPr="00D25B09">
              <w:rPr>
                <w:rFonts w:ascii="Calibri" w:hAnsi="Calibri" w:cs="Calibri"/>
              </w:rPr>
              <w:t xml:space="preserve">djunct </w:t>
            </w:r>
            <w:r w:rsidR="00A34C29" w:rsidRPr="00D25B09">
              <w:rPr>
                <w:rFonts w:ascii="Calibri" w:hAnsi="Calibri" w:cs="Calibri"/>
              </w:rPr>
              <w:t xml:space="preserve">educational </w:t>
            </w:r>
            <w:r w:rsidR="00A42332" w:rsidRPr="00D25B09">
              <w:rPr>
                <w:rFonts w:ascii="Calibri" w:hAnsi="Calibri" w:cs="Calibri"/>
              </w:rPr>
              <w:t>leaflet</w:t>
            </w:r>
            <w:r w:rsidR="00AA04D3" w:rsidRPr="00D25B09">
              <w:rPr>
                <w:rFonts w:ascii="Calibri" w:hAnsi="Calibri" w:cs="Calibri"/>
              </w:rPr>
              <w:t>.</w:t>
            </w:r>
            <w:r w:rsidR="00A42332" w:rsidRPr="00D25B09">
              <w:rPr>
                <w:rFonts w:ascii="Calibri" w:hAnsi="Calibri" w:cs="Calibri"/>
              </w:rPr>
              <w:t xml:space="preserve"> </w:t>
            </w:r>
            <w:r w:rsidR="00926F68" w:rsidRPr="00D25B09">
              <w:rPr>
                <w:rFonts w:ascii="Calibri" w:hAnsi="Calibri" w:cs="Calibri"/>
              </w:rPr>
              <w:t xml:space="preserve">In the context of </w:t>
            </w:r>
            <w:r w:rsidR="00AA04D3" w:rsidRPr="00D25B09">
              <w:rPr>
                <w:rFonts w:ascii="Calibri" w:hAnsi="Calibri" w:cs="Calibri"/>
              </w:rPr>
              <w:t>the negative impact of COVID 19 on people’s mental health</w:t>
            </w:r>
            <w:r w:rsidR="00926F68" w:rsidRPr="00D25B09">
              <w:rPr>
                <w:rFonts w:ascii="Calibri" w:hAnsi="Calibri" w:cs="Calibri"/>
              </w:rPr>
              <w:t xml:space="preserve">, </w:t>
            </w:r>
            <w:r w:rsidR="000B1A47" w:rsidRPr="00D25B09">
              <w:rPr>
                <w:rFonts w:ascii="Calibri" w:hAnsi="Calibri" w:cs="Calibri"/>
              </w:rPr>
              <w:t xml:space="preserve">the need to expand on the existing educational </w:t>
            </w:r>
            <w:r w:rsidR="00A34C29" w:rsidRPr="00D25B09">
              <w:rPr>
                <w:rFonts w:ascii="Calibri" w:hAnsi="Calibri" w:cs="Calibri"/>
              </w:rPr>
              <w:t xml:space="preserve">material </w:t>
            </w:r>
            <w:r w:rsidR="00BF2945" w:rsidRPr="00D25B09">
              <w:rPr>
                <w:rFonts w:ascii="Calibri" w:hAnsi="Calibri" w:cs="Calibri"/>
              </w:rPr>
              <w:t xml:space="preserve">for primary health </w:t>
            </w:r>
            <w:r w:rsidR="00AA661C" w:rsidRPr="00D25B09">
              <w:rPr>
                <w:rFonts w:ascii="Calibri" w:hAnsi="Calibri" w:cs="Calibri"/>
              </w:rPr>
              <w:t xml:space="preserve">care (PHC) </w:t>
            </w:r>
            <w:r w:rsidR="00BF2945" w:rsidRPr="00D25B09">
              <w:rPr>
                <w:rFonts w:ascii="Calibri" w:hAnsi="Calibri" w:cs="Calibri"/>
              </w:rPr>
              <w:t>clinics</w:t>
            </w:r>
            <w:r w:rsidR="00AA04D3" w:rsidRPr="00D25B09">
              <w:rPr>
                <w:rFonts w:ascii="Calibri" w:hAnsi="Calibri" w:cs="Calibri"/>
              </w:rPr>
              <w:t xml:space="preserve"> to include additional concerns related to increased anxiety, grief and bereavement and medication adherence as well as self-help strategies</w:t>
            </w:r>
            <w:r w:rsidR="00BF2945" w:rsidRPr="00D25B09">
              <w:rPr>
                <w:rFonts w:ascii="Calibri" w:hAnsi="Calibri" w:cs="Calibri"/>
              </w:rPr>
              <w:t xml:space="preserve"> </w:t>
            </w:r>
            <w:r w:rsidR="00926F68" w:rsidRPr="00D25B09">
              <w:rPr>
                <w:rFonts w:ascii="Calibri" w:hAnsi="Calibri" w:cs="Calibri"/>
              </w:rPr>
              <w:t>was highlighted</w:t>
            </w:r>
            <w:r w:rsidR="006A7524" w:rsidRPr="00D25B09">
              <w:rPr>
                <w:rFonts w:ascii="Calibri" w:hAnsi="Calibri" w:cs="Calibri"/>
              </w:rPr>
              <w:t xml:space="preserve">. </w:t>
            </w:r>
          </w:p>
        </w:tc>
      </w:tr>
      <w:tr w:rsidR="00903C13" w:rsidRPr="00D25B09" w14:paraId="0035151A" w14:textId="77777777" w:rsidTr="001345DB">
        <w:tc>
          <w:tcPr>
            <w:tcW w:w="2547" w:type="dxa"/>
          </w:tcPr>
          <w:p w14:paraId="3716847D" w14:textId="38A91281" w:rsidR="0004214F" w:rsidRPr="00D25B09" w:rsidRDefault="0004214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3. What material</w:t>
            </w:r>
            <w:r w:rsidR="00040B3D" w:rsidRPr="00D25B09">
              <w:rPr>
                <w:rFonts w:ascii="Calibri" w:hAnsi="Calibri" w:cs="Calibri"/>
                <w:b/>
                <w:bCs/>
                <w:lang w:val="en-US"/>
              </w:rPr>
              <w:t>s</w:t>
            </w:r>
          </w:p>
        </w:tc>
        <w:tc>
          <w:tcPr>
            <w:tcW w:w="11056" w:type="dxa"/>
          </w:tcPr>
          <w:p w14:paraId="60B50452" w14:textId="026E4680" w:rsidR="00C747B3" w:rsidRPr="00D25B09" w:rsidRDefault="00C747B3" w:rsidP="00C747B3">
            <w:pPr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  <w:b/>
              </w:rPr>
              <w:t>Expanded educational materials for service users:</w:t>
            </w:r>
            <w:r w:rsidRPr="00D25B09">
              <w:rPr>
                <w:rFonts w:ascii="Calibri" w:hAnsi="Calibri" w:cs="Calibri"/>
              </w:rPr>
              <w:t xml:space="preserve"> The expanded educational material consisted of waiting room talks that covered four topics - depression, anxiety, loss and grief and adherence to chronic medication</w:t>
            </w:r>
            <w:r w:rsidR="000B237C" w:rsidRPr="00D25B09">
              <w:rPr>
                <w:rFonts w:ascii="Calibri" w:hAnsi="Calibri" w:cs="Calibri"/>
              </w:rPr>
              <w:t xml:space="preserve">. </w:t>
            </w:r>
            <w:r w:rsidR="00AA04D3" w:rsidRPr="00D25B09">
              <w:rPr>
                <w:rFonts w:ascii="Calibri" w:hAnsi="Calibri" w:cs="Calibri"/>
              </w:rPr>
              <w:t>V</w:t>
            </w:r>
            <w:r w:rsidR="000B237C" w:rsidRPr="00D25B09">
              <w:rPr>
                <w:rFonts w:ascii="Calibri" w:hAnsi="Calibri" w:cs="Calibri"/>
              </w:rPr>
              <w:t>ignette</w:t>
            </w:r>
            <w:r w:rsidR="00AA04D3" w:rsidRPr="00D25B09">
              <w:rPr>
                <w:rFonts w:ascii="Calibri" w:hAnsi="Calibri" w:cs="Calibri"/>
              </w:rPr>
              <w:t>s</w:t>
            </w:r>
            <w:r w:rsidR="000B237C" w:rsidRPr="00D25B09">
              <w:rPr>
                <w:rFonts w:ascii="Calibri" w:hAnsi="Calibri" w:cs="Calibri"/>
              </w:rPr>
              <w:t xml:space="preserve"> of a person having the symptoms of the condition/struggling with the issue</w:t>
            </w:r>
            <w:r w:rsidR="00AA04D3" w:rsidRPr="00D25B09">
              <w:rPr>
                <w:rFonts w:ascii="Calibri" w:hAnsi="Calibri" w:cs="Calibri"/>
              </w:rPr>
              <w:t xml:space="preserve"> were used to introduce a </w:t>
            </w:r>
            <w:r w:rsidR="000B237C" w:rsidRPr="00D25B09">
              <w:rPr>
                <w:rFonts w:ascii="Calibri" w:hAnsi="Calibri" w:cs="Calibri"/>
              </w:rPr>
              <w:t xml:space="preserve">facilitated discussion on the symptoms/problems the person </w:t>
            </w:r>
            <w:r w:rsidR="00AA04D3" w:rsidRPr="00D25B09">
              <w:rPr>
                <w:rFonts w:ascii="Calibri" w:hAnsi="Calibri" w:cs="Calibri"/>
              </w:rPr>
              <w:t>in</w:t>
            </w:r>
            <w:r w:rsidR="000B237C" w:rsidRPr="00D25B09">
              <w:rPr>
                <w:rFonts w:ascii="Calibri" w:hAnsi="Calibri" w:cs="Calibri"/>
              </w:rPr>
              <w:t xml:space="preserve"> the vignette was experiencing to raise awareness of the condition/problem. </w:t>
            </w:r>
          </w:p>
          <w:p w14:paraId="392C6687" w14:textId="0104904F" w:rsidR="0004214F" w:rsidRPr="00D25B09" w:rsidRDefault="00C747B3" w:rsidP="00C747B3">
            <w:pPr>
              <w:rPr>
                <w:lang w:val="en-US"/>
              </w:rPr>
            </w:pPr>
            <w:r w:rsidRPr="00D25B09">
              <w:rPr>
                <w:rFonts w:ascii="Calibri" w:hAnsi="Calibri" w:cs="Calibri"/>
                <w:b/>
              </w:rPr>
              <w:t>Adjunct educational leaflets/posters</w:t>
            </w:r>
            <w:r w:rsidR="000B237C" w:rsidRPr="00D25B09">
              <w:rPr>
                <w:rFonts w:ascii="Calibri" w:hAnsi="Calibri" w:cs="Calibri"/>
                <w:b/>
              </w:rPr>
              <w:t xml:space="preserve"> for service users</w:t>
            </w:r>
            <w:r w:rsidRPr="00D25B09">
              <w:rPr>
                <w:rFonts w:ascii="Calibri" w:hAnsi="Calibri" w:cs="Calibri"/>
                <w:b/>
              </w:rPr>
              <w:t xml:space="preserve">: </w:t>
            </w:r>
            <w:r w:rsidR="000B237C" w:rsidRPr="00D25B09">
              <w:rPr>
                <w:rFonts w:ascii="Calibri" w:hAnsi="Calibri" w:cs="Calibri"/>
              </w:rPr>
              <w:t>Each topic had an adjunct poster/pamphlet</w:t>
            </w:r>
            <w:r w:rsidRPr="00D25B09">
              <w:rPr>
                <w:rFonts w:ascii="Calibri" w:hAnsi="Calibri" w:cs="Calibri"/>
              </w:rPr>
              <w:t>,</w:t>
            </w:r>
            <w:r w:rsidR="000B237C" w:rsidRPr="00D25B09">
              <w:rPr>
                <w:rFonts w:ascii="Calibri" w:hAnsi="Calibri" w:cs="Calibri"/>
              </w:rPr>
              <w:t xml:space="preserve"> that used the same vignette to introduce the condition/problem. Information on what to do to deal with the symptoms of the condition/problem covered </w:t>
            </w:r>
            <w:r w:rsidRPr="00D25B09">
              <w:rPr>
                <w:rFonts w:ascii="Calibri" w:hAnsi="Calibri" w:cs="Calibri"/>
              </w:rPr>
              <w:t xml:space="preserve">self-help lifestyle information, digitalized self-help skills building educational material, as well as where get telephonic and face to face </w:t>
            </w:r>
            <w:r w:rsidR="000B237C" w:rsidRPr="00D25B09">
              <w:rPr>
                <w:rFonts w:ascii="Calibri" w:hAnsi="Calibri" w:cs="Calibri"/>
              </w:rPr>
              <w:t>treatment</w:t>
            </w:r>
            <w:r w:rsidRPr="00D25B09">
              <w:rPr>
                <w:rFonts w:ascii="Calibri" w:hAnsi="Calibri" w:cs="Calibri"/>
              </w:rPr>
              <w:t>.</w:t>
            </w:r>
            <w:r w:rsidR="001C3ECF" w:rsidRPr="00D25B09">
              <w:rPr>
                <w:lang w:val="en-US"/>
              </w:rPr>
              <w:t xml:space="preserve"> </w:t>
            </w:r>
          </w:p>
          <w:p w14:paraId="6832CED1" w14:textId="3B2E357D" w:rsidR="000B237C" w:rsidRPr="00D25B09" w:rsidRDefault="000B237C" w:rsidP="00FF4301">
            <w:pPr>
              <w:rPr>
                <w:lang w:val="en-US"/>
              </w:rPr>
            </w:pPr>
            <w:r w:rsidRPr="00D25B09">
              <w:rPr>
                <w:b/>
                <w:lang w:val="en-US"/>
              </w:rPr>
              <w:t>Educational materials for provider</w:t>
            </w:r>
            <w:r w:rsidR="00AA04D3" w:rsidRPr="00D25B09">
              <w:rPr>
                <w:b/>
                <w:lang w:val="en-US"/>
              </w:rPr>
              <w:t>s</w:t>
            </w:r>
            <w:r w:rsidRPr="00D25B09">
              <w:rPr>
                <w:lang w:val="en-US"/>
              </w:rPr>
              <w:t>: A power</w:t>
            </w:r>
            <w:r w:rsidR="00040B3D" w:rsidRPr="00D25B09">
              <w:rPr>
                <w:lang w:val="en-US"/>
              </w:rPr>
              <w:t xml:space="preserve"> </w:t>
            </w:r>
            <w:r w:rsidRPr="00D25B09">
              <w:rPr>
                <w:lang w:val="en-US"/>
              </w:rPr>
              <w:t xml:space="preserve">point presentation was developed to assist </w:t>
            </w:r>
            <w:r w:rsidR="00406253" w:rsidRPr="00D25B09">
              <w:rPr>
                <w:lang w:val="en-US"/>
              </w:rPr>
              <w:t>mental health coordinators to</w:t>
            </w:r>
            <w:r w:rsidRPr="00D25B09">
              <w:rPr>
                <w:lang w:val="en-US"/>
              </w:rPr>
              <w:t xml:space="preserve"> educat</w:t>
            </w:r>
            <w:r w:rsidR="00406253" w:rsidRPr="00D25B09">
              <w:rPr>
                <w:lang w:val="en-US"/>
              </w:rPr>
              <w:t>e</w:t>
            </w:r>
            <w:r w:rsidRPr="00D25B09">
              <w:rPr>
                <w:lang w:val="en-US"/>
              </w:rPr>
              <w:t xml:space="preserve"> </w:t>
            </w:r>
            <w:r w:rsidR="00406253" w:rsidRPr="00D25B09">
              <w:rPr>
                <w:lang w:val="en-US"/>
              </w:rPr>
              <w:t xml:space="preserve">service providers in the delivery of the </w:t>
            </w:r>
            <w:r w:rsidR="00A0214D" w:rsidRPr="00D25B09">
              <w:rPr>
                <w:lang w:val="en-US"/>
              </w:rPr>
              <w:t xml:space="preserve">waiting room </w:t>
            </w:r>
            <w:r w:rsidR="00406253" w:rsidRPr="00D25B09">
              <w:rPr>
                <w:lang w:val="en-US"/>
              </w:rPr>
              <w:t>talks.</w:t>
            </w:r>
          </w:p>
        </w:tc>
      </w:tr>
      <w:tr w:rsidR="00031684" w:rsidRPr="00D25B09" w14:paraId="7DEA7283" w14:textId="77777777" w:rsidTr="001345DB">
        <w:tc>
          <w:tcPr>
            <w:tcW w:w="2547" w:type="dxa"/>
          </w:tcPr>
          <w:p w14:paraId="6BA75E55" w14:textId="5837F512" w:rsidR="00031684" w:rsidRPr="00D25B09" w:rsidRDefault="0003168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4. What procedures</w:t>
            </w:r>
          </w:p>
        </w:tc>
        <w:tc>
          <w:tcPr>
            <w:tcW w:w="11056" w:type="dxa"/>
          </w:tcPr>
          <w:p w14:paraId="0EDAE0B0" w14:textId="252AFD26" w:rsidR="00031684" w:rsidRPr="00D25B09" w:rsidRDefault="009D7829" w:rsidP="002019DA">
            <w:pPr>
              <w:spacing w:line="276" w:lineRule="auto"/>
              <w:jc w:val="both"/>
              <w:rPr>
                <w:rFonts w:ascii="Calibri" w:hAnsi="Calibri" w:cs="Calibri"/>
                <w:b/>
              </w:rPr>
            </w:pPr>
            <w:r w:rsidRPr="00D25B09">
              <w:t>A train the trainer strategy was used to cascade the training down to the provider in the PHC clinics responsible for routine waiting room morning talks</w:t>
            </w:r>
          </w:p>
        </w:tc>
      </w:tr>
      <w:tr w:rsidR="00040B3D" w:rsidRPr="00D25B09" w14:paraId="436F8114" w14:textId="77777777" w:rsidTr="001345DB">
        <w:tc>
          <w:tcPr>
            <w:tcW w:w="2547" w:type="dxa"/>
          </w:tcPr>
          <w:p w14:paraId="757AFE26" w14:textId="6A656D4B" w:rsidR="00040B3D" w:rsidRPr="00D25B09" w:rsidRDefault="00040B3D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5a. Who provided</w:t>
            </w:r>
          </w:p>
        </w:tc>
        <w:tc>
          <w:tcPr>
            <w:tcW w:w="11056" w:type="dxa"/>
          </w:tcPr>
          <w:p w14:paraId="0A74F1DE" w14:textId="3360B379" w:rsidR="00EA4945" w:rsidRPr="00D25B09" w:rsidRDefault="00AA04D3" w:rsidP="002019DA">
            <w:p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>A</w:t>
            </w:r>
            <w:r w:rsidR="00A13D61" w:rsidRPr="00D25B09">
              <w:rPr>
                <w:rFonts w:ascii="Calibri" w:hAnsi="Calibri" w:cs="Calibri"/>
              </w:rPr>
              <w:t xml:space="preserve"> project employed</w:t>
            </w:r>
            <w:r w:rsidR="004E21E1" w:rsidRPr="00D25B09">
              <w:rPr>
                <w:rFonts w:ascii="Calibri" w:hAnsi="Calibri" w:cs="Calibri"/>
              </w:rPr>
              <w:t xml:space="preserve"> </w:t>
            </w:r>
            <w:r w:rsidR="00714C78" w:rsidRPr="00D25B09">
              <w:rPr>
                <w:rFonts w:ascii="Calibri" w:hAnsi="Calibri" w:cs="Calibri"/>
              </w:rPr>
              <w:t>A</w:t>
            </w:r>
            <w:r w:rsidR="004E21E1" w:rsidRPr="00D25B09">
              <w:rPr>
                <w:rFonts w:ascii="Calibri" w:hAnsi="Calibri" w:cs="Calibri"/>
              </w:rPr>
              <w:t xml:space="preserve">dult </w:t>
            </w:r>
            <w:r w:rsidR="00714C78" w:rsidRPr="00D25B09">
              <w:rPr>
                <w:rFonts w:ascii="Calibri" w:hAnsi="Calibri" w:cs="Calibri"/>
              </w:rPr>
              <w:t>E</w:t>
            </w:r>
            <w:r w:rsidR="004E21E1" w:rsidRPr="00D25B09">
              <w:rPr>
                <w:rFonts w:ascii="Calibri" w:hAnsi="Calibri" w:cs="Calibri"/>
              </w:rPr>
              <w:t xml:space="preserve">ducation </w:t>
            </w:r>
            <w:r w:rsidR="00714C78" w:rsidRPr="00D25B09">
              <w:rPr>
                <w:rFonts w:ascii="Calibri" w:hAnsi="Calibri" w:cs="Calibri"/>
              </w:rPr>
              <w:t>T</w:t>
            </w:r>
            <w:r w:rsidR="004E21E1" w:rsidRPr="00D25B09">
              <w:rPr>
                <w:rFonts w:ascii="Calibri" w:hAnsi="Calibri" w:cs="Calibri"/>
              </w:rPr>
              <w:t>rainer</w:t>
            </w:r>
            <w:r w:rsidR="00A13D61" w:rsidRPr="00D25B09">
              <w:rPr>
                <w:rFonts w:ascii="Calibri" w:hAnsi="Calibri" w:cs="Calibri"/>
              </w:rPr>
              <w:t xml:space="preserve"> </w:t>
            </w:r>
            <w:r w:rsidR="009D7829" w:rsidRPr="00D25B09">
              <w:rPr>
                <w:rFonts w:ascii="Calibri" w:hAnsi="Calibri" w:cs="Calibri"/>
              </w:rPr>
              <w:t xml:space="preserve">serviced as the master trainer and provided the digitalized educational meetings with the project employed </w:t>
            </w:r>
            <w:r w:rsidR="002C340B" w:rsidRPr="00D25B09">
              <w:rPr>
                <w:rFonts w:ascii="Calibri" w:hAnsi="Calibri" w:cs="Calibri"/>
              </w:rPr>
              <w:t>Registered Psychological Counsellor</w:t>
            </w:r>
            <w:r w:rsidR="00714C78" w:rsidRPr="00D25B09">
              <w:rPr>
                <w:rFonts w:ascii="Calibri" w:hAnsi="Calibri" w:cs="Calibri"/>
              </w:rPr>
              <w:t>/</w:t>
            </w:r>
            <w:proofErr w:type="gramStart"/>
            <w:r w:rsidR="00714C78" w:rsidRPr="00D25B09">
              <w:rPr>
                <w:rFonts w:ascii="Calibri" w:hAnsi="Calibri" w:cs="Calibri"/>
              </w:rPr>
              <w:t xml:space="preserve">Supervisor  </w:t>
            </w:r>
            <w:r w:rsidR="00A0214D" w:rsidRPr="00D25B09">
              <w:rPr>
                <w:rFonts w:ascii="Calibri" w:hAnsi="Calibri" w:cs="Calibri"/>
              </w:rPr>
              <w:t>who</w:t>
            </w:r>
            <w:proofErr w:type="gramEnd"/>
            <w:r w:rsidR="00A0214D" w:rsidRPr="00D25B09">
              <w:rPr>
                <w:rFonts w:ascii="Calibri" w:hAnsi="Calibri" w:cs="Calibri"/>
              </w:rPr>
              <w:t xml:space="preserve"> was responsible for training and supervision of </w:t>
            </w:r>
            <w:r w:rsidR="009D7829" w:rsidRPr="00D25B09">
              <w:rPr>
                <w:rFonts w:ascii="Calibri" w:hAnsi="Calibri" w:cs="Calibri"/>
              </w:rPr>
              <w:t xml:space="preserve">the clinic HIV </w:t>
            </w:r>
            <w:r w:rsidR="00A0214D" w:rsidRPr="00D25B09">
              <w:rPr>
                <w:rFonts w:ascii="Calibri" w:hAnsi="Calibri" w:cs="Calibri"/>
              </w:rPr>
              <w:t>counsellors</w:t>
            </w:r>
            <w:r w:rsidR="009D7829" w:rsidRPr="00D25B09">
              <w:rPr>
                <w:rFonts w:ascii="Calibri" w:hAnsi="Calibri" w:cs="Calibri"/>
              </w:rPr>
              <w:t xml:space="preserve"> who provided the morning talks</w:t>
            </w:r>
            <w:r w:rsidR="00714C78" w:rsidRPr="00D25B09">
              <w:rPr>
                <w:rFonts w:ascii="Calibri" w:hAnsi="Calibri" w:cs="Calibri"/>
              </w:rPr>
              <w:t>.</w:t>
            </w:r>
          </w:p>
        </w:tc>
      </w:tr>
      <w:tr w:rsidR="00040B3D" w:rsidRPr="00D25B09" w14:paraId="49D8D667" w14:textId="77777777" w:rsidTr="001345DB">
        <w:tc>
          <w:tcPr>
            <w:tcW w:w="2547" w:type="dxa"/>
          </w:tcPr>
          <w:p w14:paraId="115943F3" w14:textId="25F54213" w:rsidR="00040B3D" w:rsidRPr="00D25B09" w:rsidRDefault="00040B3D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5b. Who received</w:t>
            </w:r>
          </w:p>
        </w:tc>
        <w:tc>
          <w:tcPr>
            <w:tcW w:w="11056" w:type="dxa"/>
          </w:tcPr>
          <w:p w14:paraId="28907B59" w14:textId="548EB721" w:rsidR="00040B3D" w:rsidRPr="00D25B09" w:rsidRDefault="00714C78" w:rsidP="002019DA">
            <w:p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 xml:space="preserve">District mental health coordinator </w:t>
            </w:r>
            <w:r w:rsidR="009D7829" w:rsidRPr="00D25B09">
              <w:rPr>
                <w:rFonts w:ascii="Calibri" w:hAnsi="Calibri" w:cs="Calibri"/>
              </w:rPr>
              <w:t>and clinic counsellors</w:t>
            </w:r>
          </w:p>
        </w:tc>
      </w:tr>
      <w:tr w:rsidR="00040B3D" w:rsidRPr="00D25B09" w14:paraId="476E17A2" w14:textId="77777777" w:rsidTr="001345DB">
        <w:tc>
          <w:tcPr>
            <w:tcW w:w="2547" w:type="dxa"/>
          </w:tcPr>
          <w:p w14:paraId="06E97EA2" w14:textId="61CD135D" w:rsidR="00040B3D" w:rsidRPr="00D25B09" w:rsidRDefault="00040B3D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5c. Who benefits</w:t>
            </w:r>
          </w:p>
        </w:tc>
        <w:tc>
          <w:tcPr>
            <w:tcW w:w="11056" w:type="dxa"/>
          </w:tcPr>
          <w:p w14:paraId="1714A951" w14:textId="3708C074" w:rsidR="008C4015" w:rsidRPr="00D25B09" w:rsidRDefault="00714C78" w:rsidP="002019DA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>HIV counsellors</w:t>
            </w:r>
            <w:r w:rsidR="008C4015" w:rsidRPr="00D25B09">
              <w:rPr>
                <w:rFonts w:ascii="Calibri" w:hAnsi="Calibri" w:cs="Calibri"/>
              </w:rPr>
              <w:t xml:space="preserve"> who were trained </w:t>
            </w:r>
            <w:r w:rsidRPr="00D25B09">
              <w:rPr>
                <w:rFonts w:ascii="Calibri" w:hAnsi="Calibri" w:cs="Calibri"/>
              </w:rPr>
              <w:t xml:space="preserve">to </w:t>
            </w:r>
            <w:r w:rsidR="008C4015" w:rsidRPr="00D25B09">
              <w:rPr>
                <w:rFonts w:ascii="Calibri" w:hAnsi="Calibri" w:cs="Calibri"/>
              </w:rPr>
              <w:t xml:space="preserve">use </w:t>
            </w:r>
            <w:r w:rsidRPr="00D25B09">
              <w:rPr>
                <w:rFonts w:ascii="Calibri" w:hAnsi="Calibri" w:cs="Calibri"/>
              </w:rPr>
              <w:t xml:space="preserve">the </w:t>
            </w:r>
            <w:r w:rsidR="008C4015" w:rsidRPr="00D25B09">
              <w:rPr>
                <w:rFonts w:ascii="Calibri" w:hAnsi="Calibri" w:cs="Calibri"/>
              </w:rPr>
              <w:t xml:space="preserve">psychoeducational material were capacitated to deliver </w:t>
            </w:r>
            <w:r w:rsidRPr="00D25B09">
              <w:rPr>
                <w:rFonts w:ascii="Calibri" w:hAnsi="Calibri" w:cs="Calibri"/>
              </w:rPr>
              <w:t xml:space="preserve">psychoeducation to all PHC </w:t>
            </w:r>
            <w:r w:rsidR="009D7829" w:rsidRPr="00D25B09">
              <w:rPr>
                <w:rFonts w:ascii="Calibri" w:hAnsi="Calibri" w:cs="Calibri"/>
              </w:rPr>
              <w:t xml:space="preserve">clinic </w:t>
            </w:r>
            <w:r w:rsidRPr="00D25B09">
              <w:rPr>
                <w:rFonts w:ascii="Calibri" w:hAnsi="Calibri" w:cs="Calibri"/>
              </w:rPr>
              <w:t>service users</w:t>
            </w:r>
          </w:p>
          <w:p w14:paraId="46ABC9EB" w14:textId="76ACCCA8" w:rsidR="00040B3D" w:rsidRPr="00D25B09" w:rsidRDefault="00EA4945" w:rsidP="002019DA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>Service users</w:t>
            </w:r>
            <w:r w:rsidR="00A13D61" w:rsidRPr="00D25B09">
              <w:rPr>
                <w:rFonts w:ascii="Calibri" w:hAnsi="Calibri" w:cs="Calibri"/>
              </w:rPr>
              <w:t xml:space="preserve"> </w:t>
            </w:r>
            <w:r w:rsidR="008C4015" w:rsidRPr="00D25B09">
              <w:rPr>
                <w:rFonts w:ascii="Calibri" w:hAnsi="Calibri" w:cs="Calibri"/>
              </w:rPr>
              <w:t>in the waiting room</w:t>
            </w:r>
            <w:r w:rsidR="00714C78" w:rsidRPr="00D25B09">
              <w:rPr>
                <w:rFonts w:ascii="Calibri" w:hAnsi="Calibri" w:cs="Calibri"/>
              </w:rPr>
              <w:t>s</w:t>
            </w:r>
            <w:r w:rsidR="008C4015" w:rsidRPr="00D25B09">
              <w:rPr>
                <w:rFonts w:ascii="Calibri" w:hAnsi="Calibri" w:cs="Calibri"/>
              </w:rPr>
              <w:t xml:space="preserve"> and those </w:t>
            </w:r>
            <w:r w:rsidR="00A13D61" w:rsidRPr="00D25B09">
              <w:rPr>
                <w:rFonts w:ascii="Calibri" w:hAnsi="Calibri" w:cs="Calibri"/>
              </w:rPr>
              <w:t>receiving mental health</w:t>
            </w:r>
            <w:r w:rsidR="008C4015" w:rsidRPr="00D25B09">
              <w:rPr>
                <w:rFonts w:ascii="Calibri" w:hAnsi="Calibri" w:cs="Calibri"/>
              </w:rPr>
              <w:t xml:space="preserve"> (depression and anxiety)</w:t>
            </w:r>
            <w:r w:rsidR="00A13D61" w:rsidRPr="00D25B09">
              <w:rPr>
                <w:rFonts w:ascii="Calibri" w:hAnsi="Calibri" w:cs="Calibri"/>
              </w:rPr>
              <w:t xml:space="preserve"> counselling </w:t>
            </w:r>
          </w:p>
        </w:tc>
      </w:tr>
      <w:tr w:rsidR="00A13D61" w:rsidRPr="00D25B09" w14:paraId="34850528" w14:textId="77777777" w:rsidTr="001345DB">
        <w:tc>
          <w:tcPr>
            <w:tcW w:w="2547" w:type="dxa"/>
          </w:tcPr>
          <w:p w14:paraId="1B61A308" w14:textId="177219FB" w:rsidR="00A13D61" w:rsidRPr="00D25B09" w:rsidRDefault="00A13D6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6. How</w:t>
            </w:r>
          </w:p>
        </w:tc>
        <w:tc>
          <w:tcPr>
            <w:tcW w:w="11056" w:type="dxa"/>
          </w:tcPr>
          <w:p w14:paraId="0BB832E4" w14:textId="35266831" w:rsidR="00A13D61" w:rsidRPr="00D25B09" w:rsidRDefault="00683A52" w:rsidP="002019DA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ascii="Calibri" w:hAnsi="Calibri" w:cs="Calibri"/>
                <w:lang w:val="en-US"/>
              </w:rPr>
            </w:pPr>
            <w:r w:rsidRPr="00D25B09">
              <w:rPr>
                <w:rFonts w:ascii="Calibri" w:hAnsi="Calibri" w:cs="Calibri"/>
                <w:lang w:val="en-US"/>
              </w:rPr>
              <w:t>Education</w:t>
            </w:r>
            <w:r w:rsidR="009D7829" w:rsidRPr="00D25B09">
              <w:rPr>
                <w:rFonts w:ascii="Calibri" w:hAnsi="Calibri" w:cs="Calibri"/>
                <w:lang w:val="en-US"/>
              </w:rPr>
              <w:t xml:space="preserve"> of the Registered Psychological Counsellor/Supervisor was </w:t>
            </w:r>
            <w:r w:rsidRPr="00D25B09">
              <w:rPr>
                <w:rFonts w:ascii="Calibri" w:hAnsi="Calibri" w:cs="Calibri"/>
                <w:lang w:val="en-US"/>
              </w:rPr>
              <w:t>provided online by the adult education specialist</w:t>
            </w:r>
            <w:r w:rsidR="009D7829" w:rsidRPr="00D25B09">
              <w:rPr>
                <w:rFonts w:ascii="Calibri" w:hAnsi="Calibri" w:cs="Calibri"/>
                <w:lang w:val="en-US"/>
              </w:rPr>
              <w:t xml:space="preserve">. Training of the clinic HIV counsellors was provided through face-to-face educational meetings in the district, followed by </w:t>
            </w:r>
            <w:r w:rsidR="009B6BB5" w:rsidRPr="00D25B09">
              <w:rPr>
                <w:rFonts w:ascii="Calibri" w:hAnsi="Calibri" w:cs="Calibri"/>
                <w:lang w:val="en-US"/>
              </w:rPr>
              <w:t>outreach on-site education as well as telephonic technical support as required</w:t>
            </w:r>
            <w:r w:rsidR="009D7829" w:rsidRPr="00D25B09">
              <w:rPr>
                <w:rFonts w:ascii="Calibri" w:hAnsi="Calibri" w:cs="Calibri"/>
                <w:lang w:val="en-US"/>
              </w:rPr>
              <w:t xml:space="preserve">. </w:t>
            </w:r>
            <w:r w:rsidRPr="00D25B09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A13D61" w:rsidRPr="00D25B09" w14:paraId="22FC65D2" w14:textId="77777777" w:rsidTr="001345DB">
        <w:tc>
          <w:tcPr>
            <w:tcW w:w="2547" w:type="dxa"/>
          </w:tcPr>
          <w:p w14:paraId="7F3F1EF0" w14:textId="3DB58C5D" w:rsidR="00A13D61" w:rsidRPr="00D25B09" w:rsidRDefault="00A13D6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lastRenderedPageBreak/>
              <w:t>7. Where</w:t>
            </w:r>
          </w:p>
        </w:tc>
        <w:tc>
          <w:tcPr>
            <w:tcW w:w="11056" w:type="dxa"/>
          </w:tcPr>
          <w:p w14:paraId="3392D4D9" w14:textId="091A3BA5" w:rsidR="00A13D61" w:rsidRPr="00D25B09" w:rsidRDefault="009D7829" w:rsidP="002019DA">
            <w:p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 xml:space="preserve">Educational meetings were held at the </w:t>
            </w:r>
            <w:r w:rsidR="00EA4945" w:rsidRPr="00D25B09">
              <w:rPr>
                <w:rFonts w:ascii="Calibri" w:hAnsi="Calibri" w:cs="Calibri"/>
              </w:rPr>
              <w:t>District office</w:t>
            </w:r>
          </w:p>
        </w:tc>
      </w:tr>
      <w:tr w:rsidR="00B80651" w:rsidRPr="00D25B09" w14:paraId="06A51475" w14:textId="77777777" w:rsidTr="001345DB">
        <w:tc>
          <w:tcPr>
            <w:tcW w:w="2547" w:type="dxa"/>
          </w:tcPr>
          <w:p w14:paraId="01F8201B" w14:textId="0D8D242F" w:rsidR="00B80651" w:rsidRPr="00D25B09" w:rsidRDefault="00B8065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8. When and how much</w:t>
            </w:r>
          </w:p>
        </w:tc>
        <w:tc>
          <w:tcPr>
            <w:tcW w:w="11056" w:type="dxa"/>
          </w:tcPr>
          <w:p w14:paraId="26F45672" w14:textId="0EE02B96" w:rsidR="00B80651" w:rsidRPr="00D25B09" w:rsidRDefault="009B6BB5" w:rsidP="002019DA">
            <w:p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>Three-</w:t>
            </w:r>
            <w:r w:rsidR="00EA4945" w:rsidRPr="00D25B09">
              <w:rPr>
                <w:rFonts w:ascii="Calibri" w:hAnsi="Calibri" w:cs="Calibri"/>
              </w:rPr>
              <w:t xml:space="preserve"> day</w:t>
            </w:r>
            <w:r w:rsidRPr="00D25B09">
              <w:rPr>
                <w:rFonts w:ascii="Calibri" w:hAnsi="Calibri" w:cs="Calibri"/>
              </w:rPr>
              <w:t xml:space="preserve"> educational meetings</w:t>
            </w:r>
            <w:r w:rsidR="00EA4945" w:rsidRPr="00D25B09">
              <w:rPr>
                <w:rFonts w:ascii="Calibri" w:hAnsi="Calibri" w:cs="Calibri"/>
              </w:rPr>
              <w:t xml:space="preserve"> at District office with individual in</w:t>
            </w:r>
            <w:r w:rsidRPr="00D25B09">
              <w:rPr>
                <w:rFonts w:ascii="Calibri" w:hAnsi="Calibri" w:cs="Calibri"/>
              </w:rPr>
              <w:t>-</w:t>
            </w:r>
            <w:r w:rsidR="00EA4945" w:rsidRPr="00D25B09">
              <w:rPr>
                <w:rFonts w:ascii="Calibri" w:hAnsi="Calibri" w:cs="Calibri"/>
              </w:rPr>
              <w:t>vivo sessions with each HIV counsellor at their respective facilities</w:t>
            </w:r>
            <w:r w:rsidR="00714C78" w:rsidRPr="00D25B09">
              <w:rPr>
                <w:rFonts w:ascii="Calibri" w:hAnsi="Calibri" w:cs="Calibri"/>
              </w:rPr>
              <w:t xml:space="preserve"> followed by telephonic and on-site </w:t>
            </w:r>
            <w:r w:rsidRPr="00D25B09">
              <w:rPr>
                <w:rFonts w:ascii="Calibri" w:hAnsi="Calibri" w:cs="Calibri"/>
              </w:rPr>
              <w:t xml:space="preserve">technical </w:t>
            </w:r>
            <w:r w:rsidR="00714C78" w:rsidRPr="00D25B09">
              <w:rPr>
                <w:rFonts w:ascii="Calibri" w:hAnsi="Calibri" w:cs="Calibri"/>
              </w:rPr>
              <w:t>support as required.</w:t>
            </w:r>
          </w:p>
        </w:tc>
      </w:tr>
      <w:tr w:rsidR="00B80651" w:rsidRPr="00D25B09" w14:paraId="645AC723" w14:textId="77777777" w:rsidTr="001345DB">
        <w:tc>
          <w:tcPr>
            <w:tcW w:w="2547" w:type="dxa"/>
          </w:tcPr>
          <w:p w14:paraId="34D84B6C" w14:textId="05A6F7BC" w:rsidR="00B80651" w:rsidRPr="00D25B09" w:rsidRDefault="00B8065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9. Tailoring</w:t>
            </w:r>
          </w:p>
        </w:tc>
        <w:tc>
          <w:tcPr>
            <w:tcW w:w="11056" w:type="dxa"/>
          </w:tcPr>
          <w:p w14:paraId="68D23C28" w14:textId="7BB92492" w:rsidR="00683A52" w:rsidRPr="00D25B09" w:rsidRDefault="00683A52" w:rsidP="002019DA">
            <w:p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 xml:space="preserve">Materials </w:t>
            </w:r>
            <w:r w:rsidR="009B6BB5" w:rsidRPr="00D25B09">
              <w:rPr>
                <w:rFonts w:ascii="Calibri" w:hAnsi="Calibri" w:cs="Calibri"/>
              </w:rPr>
              <w:t xml:space="preserve">and associated training </w:t>
            </w:r>
            <w:r w:rsidRPr="00D25B09">
              <w:rPr>
                <w:rFonts w:ascii="Calibri" w:hAnsi="Calibri" w:cs="Calibri"/>
              </w:rPr>
              <w:t>were tailored to include the impact of COVID-19 on mental health and wellbeing</w:t>
            </w:r>
            <w:r w:rsidR="009B6BB5" w:rsidRPr="00D25B09">
              <w:rPr>
                <w:rFonts w:ascii="Calibri" w:hAnsi="Calibri" w:cs="Calibri"/>
              </w:rPr>
              <w:t xml:space="preserve"> during the pandemic.</w:t>
            </w:r>
          </w:p>
        </w:tc>
      </w:tr>
      <w:tr w:rsidR="00B80651" w:rsidRPr="00D25B09" w14:paraId="2A441984" w14:textId="77777777" w:rsidTr="001345DB">
        <w:tc>
          <w:tcPr>
            <w:tcW w:w="2547" w:type="dxa"/>
          </w:tcPr>
          <w:p w14:paraId="347A2F3C" w14:textId="40D71F94" w:rsidR="00B80651" w:rsidRPr="00D25B09" w:rsidRDefault="00B8065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10. Modifications</w:t>
            </w:r>
          </w:p>
        </w:tc>
        <w:tc>
          <w:tcPr>
            <w:tcW w:w="11056" w:type="dxa"/>
          </w:tcPr>
          <w:p w14:paraId="4E72EEE8" w14:textId="4F0710FC" w:rsidR="00B80651" w:rsidRPr="00D25B09" w:rsidRDefault="00B80651" w:rsidP="002019DA">
            <w:pPr>
              <w:spacing w:line="276" w:lineRule="auto"/>
              <w:rPr>
                <w:rFonts w:ascii="Calibri" w:hAnsi="Calibri" w:cs="Calibri"/>
              </w:rPr>
            </w:pPr>
            <w:r w:rsidRPr="00D25B09">
              <w:rPr>
                <w:rFonts w:ascii="Calibri" w:hAnsi="Calibri" w:cs="Calibri"/>
              </w:rPr>
              <w:t xml:space="preserve">Reference to COVID-19 has </w:t>
            </w:r>
            <w:r w:rsidR="009B6BB5" w:rsidRPr="00D25B09">
              <w:rPr>
                <w:rFonts w:ascii="Calibri" w:hAnsi="Calibri" w:cs="Calibri"/>
              </w:rPr>
              <w:t xml:space="preserve">since </w:t>
            </w:r>
            <w:r w:rsidRPr="00D25B09">
              <w:rPr>
                <w:rFonts w:ascii="Calibri" w:hAnsi="Calibri" w:cs="Calibri"/>
              </w:rPr>
              <w:t>been removed from the</w:t>
            </w:r>
            <w:r w:rsidR="00EA4945" w:rsidRPr="00D25B09">
              <w:rPr>
                <w:rFonts w:ascii="Calibri" w:hAnsi="Calibri" w:cs="Calibri"/>
              </w:rPr>
              <w:t xml:space="preserve"> current</w:t>
            </w:r>
            <w:r w:rsidRPr="00D25B09">
              <w:rPr>
                <w:rFonts w:ascii="Calibri" w:hAnsi="Calibri" w:cs="Calibri"/>
              </w:rPr>
              <w:t xml:space="preserve"> posters/pamphlets</w:t>
            </w:r>
            <w:r w:rsidR="00B21BD2" w:rsidRPr="00D25B09">
              <w:rPr>
                <w:rFonts w:ascii="Calibri" w:hAnsi="Calibri" w:cs="Calibri"/>
              </w:rPr>
              <w:t xml:space="preserve"> </w:t>
            </w:r>
          </w:p>
        </w:tc>
      </w:tr>
      <w:tr w:rsidR="005238EF" w:rsidRPr="00D25B09" w14:paraId="028F9C5D" w14:textId="77777777" w:rsidTr="001345DB">
        <w:tc>
          <w:tcPr>
            <w:tcW w:w="2547" w:type="dxa"/>
          </w:tcPr>
          <w:p w14:paraId="6AC91B78" w14:textId="08BCFC24" w:rsidR="005238EF" w:rsidRPr="00D25B09" w:rsidRDefault="00B8065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>11</w:t>
            </w:r>
            <w:r w:rsidR="005238EF" w:rsidRPr="00D25B09">
              <w:rPr>
                <w:rFonts w:ascii="Calibri" w:hAnsi="Calibri" w:cs="Calibri"/>
                <w:b/>
                <w:bCs/>
                <w:lang w:val="en-US"/>
              </w:rPr>
              <w:t>. How well-planned?</w:t>
            </w:r>
          </w:p>
        </w:tc>
        <w:tc>
          <w:tcPr>
            <w:tcW w:w="11056" w:type="dxa"/>
          </w:tcPr>
          <w:p w14:paraId="402FBDC2" w14:textId="50D154F3" w:rsidR="005238EF" w:rsidRPr="00D25B09" w:rsidRDefault="005238EF" w:rsidP="002019DA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25B09">
              <w:rPr>
                <w:rFonts w:ascii="Calibri" w:hAnsi="Calibri" w:cs="Calibri"/>
                <w:lang w:val="en-US"/>
              </w:rPr>
              <w:t>C</w:t>
            </w:r>
            <w:r w:rsidR="001D4C08" w:rsidRPr="00D25B09">
              <w:rPr>
                <w:rFonts w:ascii="Calibri" w:hAnsi="Calibri" w:cs="Calibri"/>
                <w:lang w:val="en-US"/>
              </w:rPr>
              <w:t xml:space="preserve">ontinuous </w:t>
            </w:r>
            <w:r w:rsidRPr="00D25B09">
              <w:rPr>
                <w:rFonts w:ascii="Calibri" w:hAnsi="Calibri" w:cs="Calibri"/>
                <w:lang w:val="en-US"/>
              </w:rPr>
              <w:t>Q</w:t>
            </w:r>
            <w:r w:rsidR="001D4C08" w:rsidRPr="00D25B09">
              <w:rPr>
                <w:rFonts w:ascii="Calibri" w:hAnsi="Calibri" w:cs="Calibri"/>
                <w:lang w:val="en-US"/>
              </w:rPr>
              <w:t xml:space="preserve">uality Improvement (CQI) </w:t>
            </w:r>
            <w:r w:rsidR="00DF7D9F" w:rsidRPr="00D25B09">
              <w:rPr>
                <w:rFonts w:ascii="Calibri" w:hAnsi="Calibri" w:cs="Calibri"/>
                <w:lang w:val="en-US"/>
              </w:rPr>
              <w:t xml:space="preserve">was </w:t>
            </w:r>
            <w:r w:rsidRPr="00D25B09">
              <w:rPr>
                <w:rFonts w:ascii="Calibri" w:hAnsi="Calibri" w:cs="Calibri"/>
                <w:lang w:val="en-US"/>
              </w:rPr>
              <w:t>planned</w:t>
            </w:r>
            <w:r w:rsidR="00DF7D9F" w:rsidRPr="00D25B09">
              <w:rPr>
                <w:rFonts w:ascii="Calibri" w:hAnsi="Calibri" w:cs="Calibri"/>
                <w:lang w:val="en-US"/>
              </w:rPr>
              <w:t xml:space="preserve"> to support the implementation of the strengthened psychoeducational package i</w:t>
            </w:r>
            <w:r w:rsidRPr="00D25B09">
              <w:rPr>
                <w:rFonts w:ascii="Calibri" w:hAnsi="Calibri" w:cs="Calibri"/>
                <w:lang w:val="en-US"/>
              </w:rPr>
              <w:t>n Amajuba</w:t>
            </w:r>
            <w:r w:rsidR="009B6BB5" w:rsidRPr="00D25B09">
              <w:rPr>
                <w:rFonts w:ascii="Calibri" w:hAnsi="Calibri" w:cs="Calibri"/>
                <w:lang w:val="en-US"/>
              </w:rPr>
              <w:t xml:space="preserve"> through audit and feedback and small tests of change</w:t>
            </w:r>
            <w:r w:rsidR="00DF7D9F" w:rsidRPr="00D25B09">
              <w:rPr>
                <w:rFonts w:ascii="Calibri" w:hAnsi="Calibri" w:cs="Calibri"/>
                <w:lang w:val="en-US"/>
              </w:rPr>
              <w:t xml:space="preserve">. </w:t>
            </w:r>
          </w:p>
        </w:tc>
      </w:tr>
      <w:tr w:rsidR="005238EF" w:rsidRPr="00D25B09" w14:paraId="0FFC3AA3" w14:textId="77777777" w:rsidTr="001345DB">
        <w:tc>
          <w:tcPr>
            <w:tcW w:w="2547" w:type="dxa"/>
          </w:tcPr>
          <w:p w14:paraId="236AF83F" w14:textId="058D7A74" w:rsidR="005238EF" w:rsidRPr="00D25B09" w:rsidRDefault="00B80651" w:rsidP="00E45587">
            <w:pPr>
              <w:spacing w:line="276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D25B09">
              <w:rPr>
                <w:rFonts w:ascii="Calibri" w:hAnsi="Calibri" w:cs="Calibri"/>
                <w:b/>
                <w:bCs/>
                <w:lang w:val="en-US"/>
              </w:rPr>
              <w:t xml:space="preserve">12. </w:t>
            </w:r>
            <w:r w:rsidR="005238EF" w:rsidRPr="00D25B09">
              <w:rPr>
                <w:rFonts w:ascii="Calibri" w:hAnsi="Calibri" w:cs="Calibri"/>
                <w:b/>
                <w:bCs/>
                <w:lang w:val="en-US"/>
              </w:rPr>
              <w:t xml:space="preserve"> How well-actual</w:t>
            </w:r>
          </w:p>
        </w:tc>
        <w:tc>
          <w:tcPr>
            <w:tcW w:w="11056" w:type="dxa"/>
          </w:tcPr>
          <w:p w14:paraId="59C259CF" w14:textId="543B98F9" w:rsidR="00EA4945" w:rsidRPr="00D25B09" w:rsidRDefault="00EA4945" w:rsidP="001345DB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D25B09">
              <w:rPr>
                <w:rFonts w:ascii="Calibri" w:hAnsi="Calibri" w:cs="Calibri"/>
                <w:lang w:val="en-US"/>
              </w:rPr>
              <w:t>The CQI mentor</w:t>
            </w:r>
            <w:r w:rsidR="00F6516F" w:rsidRPr="00D25B09">
              <w:rPr>
                <w:rFonts w:ascii="Calibri" w:hAnsi="Calibri" w:cs="Calibri"/>
                <w:lang w:val="en-US"/>
              </w:rPr>
              <w:t xml:space="preserve"> audited </w:t>
            </w:r>
            <w:r w:rsidR="009B6BB5" w:rsidRPr="00D25B09">
              <w:rPr>
                <w:rFonts w:ascii="Calibri" w:hAnsi="Calibri" w:cs="Calibri"/>
                <w:lang w:val="en-US"/>
              </w:rPr>
              <w:t xml:space="preserve">and provided feedback to the </w:t>
            </w:r>
            <w:r w:rsidR="00F6516F" w:rsidRPr="00D25B09">
              <w:rPr>
                <w:rFonts w:ascii="Calibri" w:hAnsi="Calibri" w:cs="Calibri"/>
                <w:lang w:val="en-US"/>
              </w:rPr>
              <w:t>Operational Manager</w:t>
            </w:r>
            <w:r w:rsidR="009B6BB5" w:rsidRPr="00D25B09">
              <w:rPr>
                <w:rFonts w:ascii="Calibri" w:hAnsi="Calibri" w:cs="Calibri"/>
                <w:lang w:val="en-US"/>
              </w:rPr>
              <w:t xml:space="preserve"> of each clinic</w:t>
            </w:r>
            <w:r w:rsidR="00F6516F" w:rsidRPr="00D25B09">
              <w:rPr>
                <w:rFonts w:ascii="Calibri" w:hAnsi="Calibri" w:cs="Calibri"/>
                <w:lang w:val="en-US"/>
              </w:rPr>
              <w:t xml:space="preserve"> to ensure that materials were available as required</w:t>
            </w:r>
            <w:r w:rsidR="009B6BB5" w:rsidRPr="00D25B09">
              <w:rPr>
                <w:rFonts w:ascii="Calibri" w:hAnsi="Calibri" w:cs="Calibri"/>
                <w:lang w:val="en-US"/>
              </w:rPr>
              <w:t>, namely, t</w:t>
            </w:r>
            <w:r w:rsidR="00F6516F" w:rsidRPr="00D25B09">
              <w:rPr>
                <w:rFonts w:ascii="Calibri" w:hAnsi="Calibri" w:cs="Calibri"/>
                <w:lang w:val="en-US"/>
              </w:rPr>
              <w:t xml:space="preserve">hat the psychoeducational posters were </w:t>
            </w:r>
            <w:r w:rsidR="00A0214D" w:rsidRPr="00D25B09">
              <w:rPr>
                <w:rFonts w:ascii="Calibri" w:hAnsi="Calibri" w:cs="Calibri"/>
                <w:lang w:val="en-US"/>
              </w:rPr>
              <w:t xml:space="preserve">displayed </w:t>
            </w:r>
            <w:r w:rsidR="00F6516F" w:rsidRPr="00D25B09">
              <w:rPr>
                <w:rFonts w:ascii="Calibri" w:hAnsi="Calibri" w:cs="Calibri"/>
                <w:lang w:val="en-US"/>
              </w:rPr>
              <w:t>in all the waiting rooms in each facility,</w:t>
            </w:r>
            <w:r w:rsidR="00A0214D" w:rsidRPr="00D25B09">
              <w:rPr>
                <w:rFonts w:ascii="Calibri" w:hAnsi="Calibri" w:cs="Calibri"/>
                <w:lang w:val="en-US"/>
              </w:rPr>
              <w:t xml:space="preserve"> and sufficient </w:t>
            </w:r>
            <w:r w:rsidR="00F6516F" w:rsidRPr="00D25B09">
              <w:rPr>
                <w:rFonts w:ascii="Calibri" w:hAnsi="Calibri" w:cs="Calibri"/>
                <w:lang w:val="en-US"/>
              </w:rPr>
              <w:t>waiting room talks manuals</w:t>
            </w:r>
            <w:r w:rsidR="00F6516F" w:rsidRPr="00D25B09">
              <w:t xml:space="preserve">, </w:t>
            </w:r>
            <w:r w:rsidR="00F6516F" w:rsidRPr="00D25B09">
              <w:rPr>
                <w:rFonts w:ascii="Calibri" w:hAnsi="Calibri" w:cs="Calibri"/>
                <w:lang w:val="en-US"/>
              </w:rPr>
              <w:t xml:space="preserve">psychoeducational pamphlets were available at each facility. </w:t>
            </w:r>
            <w:r w:rsidR="00714C78" w:rsidRPr="00D25B09">
              <w:rPr>
                <w:rFonts w:ascii="Calibri" w:hAnsi="Calibri" w:cs="Calibri"/>
                <w:lang w:val="en-US"/>
              </w:rPr>
              <w:t>The</w:t>
            </w:r>
            <w:r w:rsidR="0033288A" w:rsidRPr="00D25B09">
              <w:t xml:space="preserve"> </w:t>
            </w:r>
            <w:r w:rsidR="0033288A" w:rsidRPr="00D25B09">
              <w:rPr>
                <w:rFonts w:ascii="Calibri" w:hAnsi="Calibri" w:cs="Calibri"/>
                <w:lang w:val="en-US"/>
              </w:rPr>
              <w:t>Registered Psychological Counsellor/Supervisor provided telephonic and on-site support to the counsellors using the materials.</w:t>
            </w:r>
          </w:p>
        </w:tc>
      </w:tr>
    </w:tbl>
    <w:p w14:paraId="6428EDE1" w14:textId="77777777" w:rsidR="00E04347" w:rsidRPr="00D25B09" w:rsidRDefault="00E04347" w:rsidP="00E45587">
      <w:pPr>
        <w:spacing w:line="276" w:lineRule="auto"/>
        <w:rPr>
          <w:rFonts w:ascii="Calibri" w:hAnsi="Calibri" w:cs="Calibri"/>
          <w:lang w:val="en-US"/>
        </w:rPr>
      </w:pPr>
    </w:p>
    <w:p w14:paraId="113ABE10" w14:textId="77777777" w:rsidR="00E04347" w:rsidRPr="00D25B09" w:rsidRDefault="00E04347" w:rsidP="00E45587">
      <w:pPr>
        <w:spacing w:line="276" w:lineRule="auto"/>
        <w:rPr>
          <w:rFonts w:ascii="Calibri" w:hAnsi="Calibri" w:cs="Calibri"/>
          <w:lang w:val="en-US"/>
        </w:rPr>
      </w:pPr>
    </w:p>
    <w:sectPr w:rsidR="00E04347" w:rsidRPr="00D25B09" w:rsidSect="00C654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66A39"/>
    <w:multiLevelType w:val="hybridMultilevel"/>
    <w:tmpl w:val="C0422EA0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626C35"/>
    <w:multiLevelType w:val="hybridMultilevel"/>
    <w:tmpl w:val="E39EBB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30C61"/>
    <w:multiLevelType w:val="hybridMultilevel"/>
    <w:tmpl w:val="94062598"/>
    <w:lvl w:ilvl="0" w:tplc="C4F68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80CFD"/>
    <w:multiLevelType w:val="hybridMultilevel"/>
    <w:tmpl w:val="05587884"/>
    <w:lvl w:ilvl="0" w:tplc="BCB84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27CB5"/>
    <w:multiLevelType w:val="hybridMultilevel"/>
    <w:tmpl w:val="74346EAE"/>
    <w:lvl w:ilvl="0" w:tplc="DD3CFAA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08019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3AD2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CECFA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724D6E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090F51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74822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270A0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D787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10971B19"/>
    <w:multiLevelType w:val="hybridMultilevel"/>
    <w:tmpl w:val="81BA5E06"/>
    <w:lvl w:ilvl="0" w:tplc="BCB84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22DCF"/>
    <w:multiLevelType w:val="hybridMultilevel"/>
    <w:tmpl w:val="EACACE9E"/>
    <w:lvl w:ilvl="0" w:tplc="DA1C21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A96F8E"/>
    <w:multiLevelType w:val="hybridMultilevel"/>
    <w:tmpl w:val="97204988"/>
    <w:lvl w:ilvl="0" w:tplc="DA1C21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4865AA"/>
    <w:multiLevelType w:val="hybridMultilevel"/>
    <w:tmpl w:val="14C89E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36A33"/>
    <w:multiLevelType w:val="hybridMultilevel"/>
    <w:tmpl w:val="6F9E7BAC"/>
    <w:lvl w:ilvl="0" w:tplc="BCB84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50C4A"/>
    <w:multiLevelType w:val="hybridMultilevel"/>
    <w:tmpl w:val="590CAE56"/>
    <w:lvl w:ilvl="0" w:tplc="DA1C21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6D398D"/>
    <w:multiLevelType w:val="hybridMultilevel"/>
    <w:tmpl w:val="420C156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690E91"/>
    <w:multiLevelType w:val="hybridMultilevel"/>
    <w:tmpl w:val="F5A6868C"/>
    <w:lvl w:ilvl="0" w:tplc="BCB84F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594AF7"/>
    <w:multiLevelType w:val="hybridMultilevel"/>
    <w:tmpl w:val="5E5C8C12"/>
    <w:lvl w:ilvl="0" w:tplc="C4F68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002BD"/>
    <w:multiLevelType w:val="hybridMultilevel"/>
    <w:tmpl w:val="CB96BA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550EE4"/>
    <w:multiLevelType w:val="hybridMultilevel"/>
    <w:tmpl w:val="0CEE4E5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57D0B92"/>
    <w:multiLevelType w:val="hybridMultilevel"/>
    <w:tmpl w:val="24425C26"/>
    <w:lvl w:ilvl="0" w:tplc="DA1C21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2C56AC"/>
    <w:multiLevelType w:val="hybridMultilevel"/>
    <w:tmpl w:val="9F62FC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5238F8"/>
    <w:multiLevelType w:val="hybridMultilevel"/>
    <w:tmpl w:val="74B24A7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F80B60"/>
    <w:multiLevelType w:val="hybridMultilevel"/>
    <w:tmpl w:val="A600F598"/>
    <w:lvl w:ilvl="0" w:tplc="DA1C215C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E60444"/>
    <w:multiLevelType w:val="hybridMultilevel"/>
    <w:tmpl w:val="FAE00E70"/>
    <w:lvl w:ilvl="0" w:tplc="9EBE85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4B24E9"/>
    <w:multiLevelType w:val="hybridMultilevel"/>
    <w:tmpl w:val="5D0E73F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86724F"/>
    <w:multiLevelType w:val="hybridMultilevel"/>
    <w:tmpl w:val="2DCAF6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5D6ADE"/>
    <w:multiLevelType w:val="hybridMultilevel"/>
    <w:tmpl w:val="38DA84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F5463E"/>
    <w:multiLevelType w:val="hybridMultilevel"/>
    <w:tmpl w:val="5AA4E0F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0C18F5"/>
    <w:multiLevelType w:val="hybridMultilevel"/>
    <w:tmpl w:val="7206D65E"/>
    <w:lvl w:ilvl="0" w:tplc="8B62A0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E782E86"/>
    <w:multiLevelType w:val="hybridMultilevel"/>
    <w:tmpl w:val="18F4A054"/>
    <w:lvl w:ilvl="0" w:tplc="1C090013">
      <w:start w:val="1"/>
      <w:numFmt w:val="upp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D1636F"/>
    <w:multiLevelType w:val="hybridMultilevel"/>
    <w:tmpl w:val="B1D4B26C"/>
    <w:lvl w:ilvl="0" w:tplc="C4F68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9A1868"/>
    <w:multiLevelType w:val="hybridMultilevel"/>
    <w:tmpl w:val="D71A93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6146E5"/>
    <w:multiLevelType w:val="hybridMultilevel"/>
    <w:tmpl w:val="11FC3A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835251"/>
    <w:multiLevelType w:val="hybridMultilevel"/>
    <w:tmpl w:val="3B4E7BAC"/>
    <w:lvl w:ilvl="0" w:tplc="D7462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096CA0"/>
    <w:multiLevelType w:val="hybridMultilevel"/>
    <w:tmpl w:val="1FB2308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7"/>
  </w:num>
  <w:num w:numId="3">
    <w:abstractNumId w:val="29"/>
  </w:num>
  <w:num w:numId="4">
    <w:abstractNumId w:val="13"/>
  </w:num>
  <w:num w:numId="5">
    <w:abstractNumId w:val="17"/>
  </w:num>
  <w:num w:numId="6">
    <w:abstractNumId w:val="2"/>
  </w:num>
  <w:num w:numId="7">
    <w:abstractNumId w:val="26"/>
  </w:num>
  <w:num w:numId="8">
    <w:abstractNumId w:val="23"/>
  </w:num>
  <w:num w:numId="9">
    <w:abstractNumId w:val="18"/>
  </w:num>
  <w:num w:numId="10">
    <w:abstractNumId w:val="22"/>
  </w:num>
  <w:num w:numId="11">
    <w:abstractNumId w:val="1"/>
  </w:num>
  <w:num w:numId="12">
    <w:abstractNumId w:val="24"/>
  </w:num>
  <w:num w:numId="13">
    <w:abstractNumId w:val="8"/>
  </w:num>
  <w:num w:numId="14">
    <w:abstractNumId w:val="30"/>
  </w:num>
  <w:num w:numId="15">
    <w:abstractNumId w:val="0"/>
  </w:num>
  <w:num w:numId="16">
    <w:abstractNumId w:val="21"/>
  </w:num>
  <w:num w:numId="17">
    <w:abstractNumId w:val="28"/>
  </w:num>
  <w:num w:numId="18">
    <w:abstractNumId w:val="15"/>
  </w:num>
  <w:num w:numId="19">
    <w:abstractNumId w:val="19"/>
  </w:num>
  <w:num w:numId="20">
    <w:abstractNumId w:val="10"/>
  </w:num>
  <w:num w:numId="21">
    <w:abstractNumId w:val="16"/>
  </w:num>
  <w:num w:numId="22">
    <w:abstractNumId w:val="5"/>
  </w:num>
  <w:num w:numId="23">
    <w:abstractNumId w:val="7"/>
  </w:num>
  <w:num w:numId="24">
    <w:abstractNumId w:val="3"/>
  </w:num>
  <w:num w:numId="25">
    <w:abstractNumId w:val="12"/>
  </w:num>
  <w:num w:numId="26">
    <w:abstractNumId w:val="9"/>
  </w:num>
  <w:num w:numId="27">
    <w:abstractNumId w:val="6"/>
  </w:num>
  <w:num w:numId="28">
    <w:abstractNumId w:val="25"/>
  </w:num>
  <w:num w:numId="29">
    <w:abstractNumId w:val="31"/>
  </w:num>
  <w:num w:numId="30">
    <w:abstractNumId w:val="11"/>
  </w:num>
  <w:num w:numId="31">
    <w:abstractNumId w:val="4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46D"/>
    <w:rsid w:val="00003BB3"/>
    <w:rsid w:val="0000619F"/>
    <w:rsid w:val="00017249"/>
    <w:rsid w:val="00020E7D"/>
    <w:rsid w:val="00031684"/>
    <w:rsid w:val="00032ABC"/>
    <w:rsid w:val="00033A3D"/>
    <w:rsid w:val="00035E10"/>
    <w:rsid w:val="0003607D"/>
    <w:rsid w:val="00040B3D"/>
    <w:rsid w:val="0004214F"/>
    <w:rsid w:val="000424B7"/>
    <w:rsid w:val="00042B8A"/>
    <w:rsid w:val="0004362A"/>
    <w:rsid w:val="00045828"/>
    <w:rsid w:val="000460DA"/>
    <w:rsid w:val="00061DC6"/>
    <w:rsid w:val="00066A75"/>
    <w:rsid w:val="000673B5"/>
    <w:rsid w:val="000852E3"/>
    <w:rsid w:val="00094041"/>
    <w:rsid w:val="00094541"/>
    <w:rsid w:val="000B0730"/>
    <w:rsid w:val="000B1A47"/>
    <w:rsid w:val="000B237C"/>
    <w:rsid w:val="000B64A6"/>
    <w:rsid w:val="000B73FB"/>
    <w:rsid w:val="000C14C9"/>
    <w:rsid w:val="000C4BFA"/>
    <w:rsid w:val="000D0CD7"/>
    <w:rsid w:val="000D632D"/>
    <w:rsid w:val="000E00F5"/>
    <w:rsid w:val="001050C4"/>
    <w:rsid w:val="00106CF5"/>
    <w:rsid w:val="00111B2B"/>
    <w:rsid w:val="00124F48"/>
    <w:rsid w:val="001319FF"/>
    <w:rsid w:val="001345DB"/>
    <w:rsid w:val="0014137D"/>
    <w:rsid w:val="0014270D"/>
    <w:rsid w:val="001743A6"/>
    <w:rsid w:val="001A214E"/>
    <w:rsid w:val="001A6274"/>
    <w:rsid w:val="001B540C"/>
    <w:rsid w:val="001B739D"/>
    <w:rsid w:val="001C3ECF"/>
    <w:rsid w:val="001C4F40"/>
    <w:rsid w:val="001D4C08"/>
    <w:rsid w:val="001E28B0"/>
    <w:rsid w:val="001E3E40"/>
    <w:rsid w:val="001F1F14"/>
    <w:rsid w:val="001F3843"/>
    <w:rsid w:val="002019DA"/>
    <w:rsid w:val="00214A3C"/>
    <w:rsid w:val="0021634D"/>
    <w:rsid w:val="00237488"/>
    <w:rsid w:val="0026172A"/>
    <w:rsid w:val="0027735B"/>
    <w:rsid w:val="002838BC"/>
    <w:rsid w:val="0028409E"/>
    <w:rsid w:val="002A3981"/>
    <w:rsid w:val="002A408A"/>
    <w:rsid w:val="002A715F"/>
    <w:rsid w:val="002B13F7"/>
    <w:rsid w:val="002C340B"/>
    <w:rsid w:val="002E05C1"/>
    <w:rsid w:val="002E67CC"/>
    <w:rsid w:val="003011B0"/>
    <w:rsid w:val="0030320C"/>
    <w:rsid w:val="003110C8"/>
    <w:rsid w:val="00311A44"/>
    <w:rsid w:val="00326A85"/>
    <w:rsid w:val="0033288A"/>
    <w:rsid w:val="00334C98"/>
    <w:rsid w:val="003500F9"/>
    <w:rsid w:val="00365C1C"/>
    <w:rsid w:val="003744E7"/>
    <w:rsid w:val="00387E33"/>
    <w:rsid w:val="003A2206"/>
    <w:rsid w:val="003C3746"/>
    <w:rsid w:val="003D0091"/>
    <w:rsid w:val="003D2243"/>
    <w:rsid w:val="003E0643"/>
    <w:rsid w:val="004003D7"/>
    <w:rsid w:val="00406253"/>
    <w:rsid w:val="00406B62"/>
    <w:rsid w:val="00411271"/>
    <w:rsid w:val="00411442"/>
    <w:rsid w:val="00413771"/>
    <w:rsid w:val="00422517"/>
    <w:rsid w:val="00430571"/>
    <w:rsid w:val="00431893"/>
    <w:rsid w:val="004325B8"/>
    <w:rsid w:val="0043630F"/>
    <w:rsid w:val="004449F5"/>
    <w:rsid w:val="00457B01"/>
    <w:rsid w:val="004615EE"/>
    <w:rsid w:val="004667C8"/>
    <w:rsid w:val="0046700B"/>
    <w:rsid w:val="00472352"/>
    <w:rsid w:val="00473568"/>
    <w:rsid w:val="00480077"/>
    <w:rsid w:val="004856AB"/>
    <w:rsid w:val="00485D42"/>
    <w:rsid w:val="00497492"/>
    <w:rsid w:val="00497CB7"/>
    <w:rsid w:val="004A4F66"/>
    <w:rsid w:val="004B7079"/>
    <w:rsid w:val="004C328B"/>
    <w:rsid w:val="004D5F6F"/>
    <w:rsid w:val="004E1DF1"/>
    <w:rsid w:val="004E21E1"/>
    <w:rsid w:val="004E50E3"/>
    <w:rsid w:val="005238EF"/>
    <w:rsid w:val="0053531C"/>
    <w:rsid w:val="005528CA"/>
    <w:rsid w:val="005606FF"/>
    <w:rsid w:val="0056442D"/>
    <w:rsid w:val="00565BC6"/>
    <w:rsid w:val="00566DB7"/>
    <w:rsid w:val="005763F5"/>
    <w:rsid w:val="005950B4"/>
    <w:rsid w:val="005A4977"/>
    <w:rsid w:val="005B1FC8"/>
    <w:rsid w:val="005C536A"/>
    <w:rsid w:val="005D2E98"/>
    <w:rsid w:val="005D5336"/>
    <w:rsid w:val="005E1084"/>
    <w:rsid w:val="005E148F"/>
    <w:rsid w:val="005F19EB"/>
    <w:rsid w:val="005F3C87"/>
    <w:rsid w:val="0060368F"/>
    <w:rsid w:val="006128E5"/>
    <w:rsid w:val="006151C6"/>
    <w:rsid w:val="00627FDF"/>
    <w:rsid w:val="006612A5"/>
    <w:rsid w:val="00665C54"/>
    <w:rsid w:val="0066793C"/>
    <w:rsid w:val="006828E8"/>
    <w:rsid w:val="006832CB"/>
    <w:rsid w:val="00683A52"/>
    <w:rsid w:val="00684D1B"/>
    <w:rsid w:val="00687D43"/>
    <w:rsid w:val="00691895"/>
    <w:rsid w:val="006A7524"/>
    <w:rsid w:val="006C2A4C"/>
    <w:rsid w:val="006E2743"/>
    <w:rsid w:val="006F1C6E"/>
    <w:rsid w:val="006F34B9"/>
    <w:rsid w:val="00702B9C"/>
    <w:rsid w:val="007107DF"/>
    <w:rsid w:val="00714316"/>
    <w:rsid w:val="00714C78"/>
    <w:rsid w:val="007151BA"/>
    <w:rsid w:val="007205E8"/>
    <w:rsid w:val="00735522"/>
    <w:rsid w:val="007379B1"/>
    <w:rsid w:val="0075305C"/>
    <w:rsid w:val="0075550B"/>
    <w:rsid w:val="007611A5"/>
    <w:rsid w:val="007666F4"/>
    <w:rsid w:val="007724CF"/>
    <w:rsid w:val="00775996"/>
    <w:rsid w:val="00776EE6"/>
    <w:rsid w:val="007872B2"/>
    <w:rsid w:val="00794204"/>
    <w:rsid w:val="00794652"/>
    <w:rsid w:val="007A5D76"/>
    <w:rsid w:val="007A7B1E"/>
    <w:rsid w:val="007B2705"/>
    <w:rsid w:val="007D57D0"/>
    <w:rsid w:val="007E0193"/>
    <w:rsid w:val="007F0655"/>
    <w:rsid w:val="007F335E"/>
    <w:rsid w:val="00802905"/>
    <w:rsid w:val="0080597A"/>
    <w:rsid w:val="00807381"/>
    <w:rsid w:val="00815EB2"/>
    <w:rsid w:val="00825039"/>
    <w:rsid w:val="00834FB1"/>
    <w:rsid w:val="00834FB8"/>
    <w:rsid w:val="00845FC4"/>
    <w:rsid w:val="00856EFF"/>
    <w:rsid w:val="0086747D"/>
    <w:rsid w:val="0088019D"/>
    <w:rsid w:val="00882BD6"/>
    <w:rsid w:val="00892CA1"/>
    <w:rsid w:val="008971E0"/>
    <w:rsid w:val="008A618A"/>
    <w:rsid w:val="008A7277"/>
    <w:rsid w:val="008C4015"/>
    <w:rsid w:val="008E19C1"/>
    <w:rsid w:val="008E6440"/>
    <w:rsid w:val="008F317A"/>
    <w:rsid w:val="008F6B7D"/>
    <w:rsid w:val="00903C13"/>
    <w:rsid w:val="00916449"/>
    <w:rsid w:val="00917107"/>
    <w:rsid w:val="00926F68"/>
    <w:rsid w:val="0094019B"/>
    <w:rsid w:val="00940523"/>
    <w:rsid w:val="00944797"/>
    <w:rsid w:val="00947299"/>
    <w:rsid w:val="00952550"/>
    <w:rsid w:val="00954708"/>
    <w:rsid w:val="0095493B"/>
    <w:rsid w:val="00976196"/>
    <w:rsid w:val="00977516"/>
    <w:rsid w:val="00996F97"/>
    <w:rsid w:val="009A110A"/>
    <w:rsid w:val="009A25A0"/>
    <w:rsid w:val="009B6BB5"/>
    <w:rsid w:val="009C50EB"/>
    <w:rsid w:val="009D7829"/>
    <w:rsid w:val="009E3C79"/>
    <w:rsid w:val="00A0214D"/>
    <w:rsid w:val="00A059A7"/>
    <w:rsid w:val="00A06E4C"/>
    <w:rsid w:val="00A13D61"/>
    <w:rsid w:val="00A160B3"/>
    <w:rsid w:val="00A16DF2"/>
    <w:rsid w:val="00A30F15"/>
    <w:rsid w:val="00A34C29"/>
    <w:rsid w:val="00A36EF3"/>
    <w:rsid w:val="00A4183B"/>
    <w:rsid w:val="00A42332"/>
    <w:rsid w:val="00A46F70"/>
    <w:rsid w:val="00A52990"/>
    <w:rsid w:val="00A728E5"/>
    <w:rsid w:val="00A74E99"/>
    <w:rsid w:val="00A7601D"/>
    <w:rsid w:val="00A81DB5"/>
    <w:rsid w:val="00A84312"/>
    <w:rsid w:val="00AA04D3"/>
    <w:rsid w:val="00AA2437"/>
    <w:rsid w:val="00AA27EA"/>
    <w:rsid w:val="00AA661C"/>
    <w:rsid w:val="00AC0118"/>
    <w:rsid w:val="00AC06E6"/>
    <w:rsid w:val="00AD1053"/>
    <w:rsid w:val="00AD248C"/>
    <w:rsid w:val="00AD401B"/>
    <w:rsid w:val="00AE2F70"/>
    <w:rsid w:val="00AE5E83"/>
    <w:rsid w:val="00B123E0"/>
    <w:rsid w:val="00B1514A"/>
    <w:rsid w:val="00B2072B"/>
    <w:rsid w:val="00B21BD2"/>
    <w:rsid w:val="00B22903"/>
    <w:rsid w:val="00B24852"/>
    <w:rsid w:val="00B3095F"/>
    <w:rsid w:val="00B33BC3"/>
    <w:rsid w:val="00B37CB6"/>
    <w:rsid w:val="00B457B8"/>
    <w:rsid w:val="00B54E85"/>
    <w:rsid w:val="00B57F13"/>
    <w:rsid w:val="00B603E6"/>
    <w:rsid w:val="00B65EFF"/>
    <w:rsid w:val="00B7505E"/>
    <w:rsid w:val="00B80651"/>
    <w:rsid w:val="00B81AD2"/>
    <w:rsid w:val="00B82848"/>
    <w:rsid w:val="00B86D09"/>
    <w:rsid w:val="00B907DF"/>
    <w:rsid w:val="00B969A6"/>
    <w:rsid w:val="00BB78FF"/>
    <w:rsid w:val="00BC4F85"/>
    <w:rsid w:val="00BC61EE"/>
    <w:rsid w:val="00BD1688"/>
    <w:rsid w:val="00BD3524"/>
    <w:rsid w:val="00BF2945"/>
    <w:rsid w:val="00BF6B76"/>
    <w:rsid w:val="00C069B7"/>
    <w:rsid w:val="00C2619C"/>
    <w:rsid w:val="00C3198E"/>
    <w:rsid w:val="00C51E54"/>
    <w:rsid w:val="00C60616"/>
    <w:rsid w:val="00C6546D"/>
    <w:rsid w:val="00C747B3"/>
    <w:rsid w:val="00C91945"/>
    <w:rsid w:val="00C93386"/>
    <w:rsid w:val="00CB0871"/>
    <w:rsid w:val="00CB2A18"/>
    <w:rsid w:val="00CC5F8F"/>
    <w:rsid w:val="00CC6BB0"/>
    <w:rsid w:val="00CD03FC"/>
    <w:rsid w:val="00CE17F7"/>
    <w:rsid w:val="00CE5403"/>
    <w:rsid w:val="00CF0D0C"/>
    <w:rsid w:val="00CF206E"/>
    <w:rsid w:val="00CF32D7"/>
    <w:rsid w:val="00D04ED9"/>
    <w:rsid w:val="00D10B7E"/>
    <w:rsid w:val="00D1251C"/>
    <w:rsid w:val="00D165A1"/>
    <w:rsid w:val="00D16DC7"/>
    <w:rsid w:val="00D176F1"/>
    <w:rsid w:val="00D21349"/>
    <w:rsid w:val="00D23CF1"/>
    <w:rsid w:val="00D25B09"/>
    <w:rsid w:val="00D45945"/>
    <w:rsid w:val="00D5035C"/>
    <w:rsid w:val="00D5319C"/>
    <w:rsid w:val="00D57090"/>
    <w:rsid w:val="00D71AFE"/>
    <w:rsid w:val="00D8077F"/>
    <w:rsid w:val="00D85ABB"/>
    <w:rsid w:val="00D9225F"/>
    <w:rsid w:val="00DA4EF9"/>
    <w:rsid w:val="00DB2395"/>
    <w:rsid w:val="00DC3F2B"/>
    <w:rsid w:val="00DE09BB"/>
    <w:rsid w:val="00DE5A88"/>
    <w:rsid w:val="00DF1F04"/>
    <w:rsid w:val="00DF4B65"/>
    <w:rsid w:val="00DF7D9F"/>
    <w:rsid w:val="00E04347"/>
    <w:rsid w:val="00E40032"/>
    <w:rsid w:val="00E44569"/>
    <w:rsid w:val="00E45587"/>
    <w:rsid w:val="00E47FC1"/>
    <w:rsid w:val="00E50B7D"/>
    <w:rsid w:val="00E56D6A"/>
    <w:rsid w:val="00E602ED"/>
    <w:rsid w:val="00E66899"/>
    <w:rsid w:val="00E72B75"/>
    <w:rsid w:val="00E74E04"/>
    <w:rsid w:val="00E83CE6"/>
    <w:rsid w:val="00E878FE"/>
    <w:rsid w:val="00E96037"/>
    <w:rsid w:val="00EA17CE"/>
    <w:rsid w:val="00EA4945"/>
    <w:rsid w:val="00EC0917"/>
    <w:rsid w:val="00EC4AC6"/>
    <w:rsid w:val="00ED050C"/>
    <w:rsid w:val="00EE094B"/>
    <w:rsid w:val="00EF0E15"/>
    <w:rsid w:val="00EF3F0C"/>
    <w:rsid w:val="00F0202B"/>
    <w:rsid w:val="00F0685D"/>
    <w:rsid w:val="00F27C41"/>
    <w:rsid w:val="00F41CB4"/>
    <w:rsid w:val="00F4456B"/>
    <w:rsid w:val="00F5029C"/>
    <w:rsid w:val="00F56E9D"/>
    <w:rsid w:val="00F6365E"/>
    <w:rsid w:val="00F6516F"/>
    <w:rsid w:val="00F678EB"/>
    <w:rsid w:val="00F75847"/>
    <w:rsid w:val="00F84060"/>
    <w:rsid w:val="00FA1214"/>
    <w:rsid w:val="00FA4109"/>
    <w:rsid w:val="00FB16CD"/>
    <w:rsid w:val="00FB62FC"/>
    <w:rsid w:val="00FD28D3"/>
    <w:rsid w:val="00FD2F3E"/>
    <w:rsid w:val="00FE1D65"/>
    <w:rsid w:val="00FE240B"/>
    <w:rsid w:val="00FE46D9"/>
    <w:rsid w:val="00FF0726"/>
    <w:rsid w:val="00FF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7B38B"/>
  <w15:docId w15:val="{78BEB505-4E86-486A-AE0E-9FAD4EE5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46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DF1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D10B7E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7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B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B0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B0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F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2B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6128E5"/>
    <w:rPr>
      <w:color w:val="0000FF"/>
      <w:u w:val="single"/>
    </w:rPr>
  </w:style>
  <w:style w:type="paragraph" w:styleId="Revision">
    <w:name w:val="Revision"/>
    <w:hidden/>
    <w:uiPriority w:val="99"/>
    <w:semiHidden/>
    <w:rsid w:val="00A42332"/>
    <w:pPr>
      <w:spacing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0738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3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90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BEAFA614F67C4BBCE71A2E731C5877" ma:contentTypeVersion="4" ma:contentTypeDescription="Create a new document." ma:contentTypeScope="" ma:versionID="6e15f923c9bf65d20f6c4e13f47cc5f5">
  <xsd:schema xmlns:xsd="http://www.w3.org/2001/XMLSchema" xmlns:xs="http://www.w3.org/2001/XMLSchema" xmlns:p="http://schemas.microsoft.com/office/2006/metadata/properties" xmlns:ns3="060510da-1903-408a-8918-5a1d2d6d544f" targetNamespace="http://schemas.microsoft.com/office/2006/metadata/properties" ma:root="true" ma:fieldsID="b5ad866fb0de972736117710acf74975" ns3:_="">
    <xsd:import namespace="060510da-1903-408a-8918-5a1d2d6d54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10da-1903-408a-8918-5a1d2d6d54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A525AB-3B7B-440B-9B20-A6A9C1732C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E28E0F-69F5-46A5-A98A-1E93511582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0510da-1903-408a-8918-5a1d2d6d54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0D326B-4B3A-4F0E-A9AD-4A56D24598A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em Kathree</dc:creator>
  <cp:keywords/>
  <dc:description/>
  <cp:lastModifiedBy>Inge Petersen</cp:lastModifiedBy>
  <cp:revision>2</cp:revision>
  <cp:lastPrinted>2023-05-26T08:31:00Z</cp:lastPrinted>
  <dcterms:created xsi:type="dcterms:W3CDTF">2023-10-26T13:00:00Z</dcterms:created>
  <dcterms:modified xsi:type="dcterms:W3CDTF">2023-10-2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BEAFA614F67C4BBCE71A2E731C5877</vt:lpwstr>
  </property>
</Properties>
</file>